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773F79" w14:textId="77777777" w:rsidR="001F3566" w:rsidRPr="001F3566" w:rsidRDefault="00EC4ADC" w:rsidP="004534A2">
      <w:pPr>
        <w:jc w:val="both"/>
      </w:pPr>
      <w:r w:rsidRPr="001F3566">
        <w:rPr>
          <w:b/>
          <w:bCs/>
        </w:rPr>
        <w:t>Supplemental Figure 1</w:t>
      </w:r>
      <w:r w:rsidRPr="001F3566">
        <w:t xml:space="preserve"> Additional data regarding the Tempus clinical cohort. A) Complete list of </w:t>
      </w:r>
      <w:r w:rsidRPr="001F3566">
        <w:rPr>
          <w:i/>
          <w:iCs/>
        </w:rPr>
        <w:t>NUTM1</w:t>
      </w:r>
      <w:r w:rsidRPr="001F3566">
        <w:t xml:space="preserve"> gene fusions represented in clinical cohort. B) </w:t>
      </w:r>
      <w:r w:rsidRPr="001F3566">
        <w:rPr>
          <w:i/>
          <w:iCs/>
        </w:rPr>
        <w:t xml:space="preserve">PRAME </w:t>
      </w:r>
      <w:r w:rsidRPr="001F3566">
        <w:t>expression by gene fusion.</w:t>
      </w:r>
    </w:p>
    <w:p w14:paraId="337E2B01" w14:textId="77777777" w:rsidR="001F3566" w:rsidRPr="001F3566" w:rsidRDefault="001F3566" w:rsidP="004534A2">
      <w:pPr>
        <w:jc w:val="both"/>
      </w:pPr>
    </w:p>
    <w:p w14:paraId="32BA1131" w14:textId="77777777" w:rsidR="001F3566" w:rsidRPr="001F3566" w:rsidRDefault="0050291C" w:rsidP="004534A2">
      <w:pPr>
        <w:jc w:val="both"/>
      </w:pPr>
      <w:r w:rsidRPr="001F3566">
        <w:rPr>
          <w:b/>
          <w:bCs/>
          <w:highlight w:val="white"/>
        </w:rPr>
        <w:t xml:space="preserve">Supplemental Figure </w:t>
      </w:r>
      <w:r w:rsidR="00FC43C8" w:rsidRPr="001F3566">
        <w:rPr>
          <w:b/>
          <w:bCs/>
          <w:highlight w:val="white"/>
        </w:rPr>
        <w:t>2</w:t>
      </w:r>
      <w:r w:rsidRPr="001F3566">
        <w:rPr>
          <w:b/>
          <w:bCs/>
          <w:highlight w:val="white"/>
        </w:rPr>
        <w:t xml:space="preserve"> </w:t>
      </w:r>
      <w:r w:rsidR="00B167F9" w:rsidRPr="001F3566">
        <w:t>Number of immunopeptides detected in</w:t>
      </w:r>
      <w:r w:rsidRPr="001F3566">
        <w:t xml:space="preserve"> the immunopeptidome</w:t>
      </w:r>
      <w:r w:rsidR="00B167F9" w:rsidRPr="001F3566">
        <w:t>s of</w:t>
      </w:r>
      <w:r w:rsidRPr="001F3566">
        <w:t xml:space="preserve"> five N</w:t>
      </w:r>
      <w:r w:rsidR="00B167F9" w:rsidRPr="001F3566">
        <w:t>UT carcinoma</w:t>
      </w:r>
      <w:r w:rsidRPr="001F3566">
        <w:t xml:space="preserve"> cell lines and a </w:t>
      </w:r>
      <w:r w:rsidR="00B167F9" w:rsidRPr="001F3566">
        <w:t xml:space="preserve">NUT carcinoma </w:t>
      </w:r>
      <w:r w:rsidRPr="001F3566">
        <w:t>PDX.</w:t>
      </w:r>
    </w:p>
    <w:p w14:paraId="5248CC8B" w14:textId="77777777" w:rsidR="001F3566" w:rsidRPr="001F3566" w:rsidRDefault="001F3566" w:rsidP="004534A2">
      <w:pPr>
        <w:jc w:val="both"/>
      </w:pPr>
    </w:p>
    <w:p w14:paraId="58BEC078" w14:textId="17426DA2" w:rsidR="00FC43C8" w:rsidRPr="001F3566" w:rsidRDefault="001F3566" w:rsidP="004534A2">
      <w:pPr>
        <w:jc w:val="both"/>
      </w:pPr>
      <w:r w:rsidRPr="001F3566">
        <w:rPr>
          <w:b/>
          <w:bCs/>
          <w:highlight w:val="white"/>
        </w:rPr>
        <w:t>Supplemental</w:t>
      </w:r>
      <w:r w:rsidR="00FC43C8" w:rsidRPr="001F3566">
        <w:rPr>
          <w:b/>
          <w:bCs/>
          <w:highlight w:val="white"/>
        </w:rPr>
        <w:t xml:space="preserve"> Figure 3 </w:t>
      </w:r>
      <w:r w:rsidR="00FC43C8" w:rsidRPr="001F3566">
        <w:rPr>
          <w:highlight w:val="white"/>
        </w:rPr>
        <w:t xml:space="preserve">Fusion </w:t>
      </w:r>
      <w:r w:rsidRPr="001F3566">
        <w:rPr>
          <w:highlight w:val="white"/>
        </w:rPr>
        <w:t>onco</w:t>
      </w:r>
      <w:r w:rsidR="00FC43C8" w:rsidRPr="001F3566">
        <w:rPr>
          <w:highlight w:val="white"/>
        </w:rPr>
        <w:t xml:space="preserve">gene characterization of </w:t>
      </w:r>
      <w:r w:rsidRPr="001F3566">
        <w:rPr>
          <w:highlight w:val="white"/>
        </w:rPr>
        <w:t>NUT carcinoma</w:t>
      </w:r>
      <w:r w:rsidR="00FC43C8" w:rsidRPr="001F3566">
        <w:rPr>
          <w:highlight w:val="white"/>
        </w:rPr>
        <w:t xml:space="preserve"> cell lines and a PDX.</w:t>
      </w:r>
      <w:r w:rsidR="00481031" w:rsidRPr="001F3566">
        <w:rPr>
          <w:highlight w:val="white"/>
        </w:rPr>
        <w:t xml:space="preserve"> From top to bottom: TC-797, 10-15, 14169, PER-403, JCM1, and PDX.</w:t>
      </w:r>
    </w:p>
    <w:p w14:paraId="3C4E0CB6" w14:textId="77777777" w:rsidR="0050291C" w:rsidRDefault="0050291C" w:rsidP="004534A2">
      <w:pPr>
        <w:jc w:val="both"/>
      </w:pPr>
    </w:p>
    <w:p w14:paraId="6340B9A9" w14:textId="7EC2D3E7" w:rsidR="004534A2" w:rsidRDefault="004534A2" w:rsidP="004534A2">
      <w:pPr>
        <w:jc w:val="both"/>
      </w:pPr>
      <w:r>
        <w:rPr>
          <w:b/>
          <w:bCs/>
        </w:rPr>
        <w:t xml:space="preserve">Supplemental Figure 4 </w:t>
      </w:r>
      <w:r>
        <w:t xml:space="preserve">Additional </w:t>
      </w:r>
      <w:r>
        <w:sym w:font="Symbol" w:char="F061"/>
      </w:r>
      <w:r>
        <w:t xml:space="preserve">PRAME </w:t>
      </w:r>
      <w:proofErr w:type="spellStart"/>
      <w:r w:rsidR="00431CBC">
        <w:t>BiTE</w:t>
      </w:r>
      <w:proofErr w:type="spellEnd"/>
      <w:r>
        <w:t xml:space="preserve"> cytotoxicity assay and raw luminescence values. A) First </w:t>
      </w:r>
      <w:r>
        <w:sym w:font="Symbol" w:char="F061"/>
      </w:r>
      <w:r>
        <w:t>PRAME bispecific cytotoxicity assay at two time points using luciferase-expressing cell lines. B) Raw luminescent values from the experiment in A. C) Raw luminescent data from the experiment in Figure 5E. D) Raw luminescent data from the experiment in Figure 5F.</w:t>
      </w:r>
      <w:r w:rsidR="00431CBC">
        <w:t xml:space="preserve"> </w:t>
      </w:r>
      <w:r w:rsidR="00431CBC">
        <w:t>Error bars = standard deviation.</w:t>
      </w:r>
    </w:p>
    <w:p w14:paraId="7DCCDDF2" w14:textId="77777777" w:rsidR="004534A2" w:rsidRDefault="004534A2" w:rsidP="004534A2">
      <w:pPr>
        <w:jc w:val="both"/>
      </w:pPr>
    </w:p>
    <w:p w14:paraId="3384AFE9" w14:textId="28F91269" w:rsidR="004534A2" w:rsidRPr="004534A2" w:rsidRDefault="004534A2" w:rsidP="004534A2">
      <w:pPr>
        <w:jc w:val="both"/>
      </w:pPr>
      <w:r>
        <w:rPr>
          <w:b/>
          <w:bCs/>
        </w:rPr>
        <w:t xml:space="preserve">Supplemental Figure 5 </w:t>
      </w:r>
      <w:r>
        <w:t xml:space="preserve">Complete gating strategy for </w:t>
      </w:r>
      <w:r>
        <w:sym w:font="Symbol" w:char="F061"/>
      </w:r>
      <w:r>
        <w:t>TCR and SLLQHLIGL tetramer staining of TCR T-cells.</w:t>
      </w:r>
    </w:p>
    <w:p w14:paraId="0BC34671" w14:textId="451F65C1" w:rsidR="004534A2" w:rsidRPr="004534A2" w:rsidRDefault="004534A2" w:rsidP="004534A2"/>
    <w:p w14:paraId="1780C4DE" w14:textId="5D721A0A" w:rsidR="004534A2" w:rsidRPr="004534A2" w:rsidRDefault="004534A2"/>
    <w:sectPr w:rsidR="004534A2" w:rsidRPr="004534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4ADC"/>
    <w:rsid w:val="000037DC"/>
    <w:rsid w:val="0000691A"/>
    <w:rsid w:val="000233E3"/>
    <w:rsid w:val="00086A17"/>
    <w:rsid w:val="00092331"/>
    <w:rsid w:val="000C1FAB"/>
    <w:rsid w:val="000E0164"/>
    <w:rsid w:val="00102247"/>
    <w:rsid w:val="00187521"/>
    <w:rsid w:val="001C1763"/>
    <w:rsid w:val="001E68D9"/>
    <w:rsid w:val="001F3566"/>
    <w:rsid w:val="00240C2E"/>
    <w:rsid w:val="0027470D"/>
    <w:rsid w:val="00281AFD"/>
    <w:rsid w:val="003307D0"/>
    <w:rsid w:val="0033093B"/>
    <w:rsid w:val="003B2032"/>
    <w:rsid w:val="003B20BD"/>
    <w:rsid w:val="003E38C9"/>
    <w:rsid w:val="003F64A7"/>
    <w:rsid w:val="0040075F"/>
    <w:rsid w:val="004151C1"/>
    <w:rsid w:val="00431CBC"/>
    <w:rsid w:val="004534A2"/>
    <w:rsid w:val="004756D1"/>
    <w:rsid w:val="004774D5"/>
    <w:rsid w:val="00481031"/>
    <w:rsid w:val="0049723C"/>
    <w:rsid w:val="004B03B2"/>
    <w:rsid w:val="004B22B4"/>
    <w:rsid w:val="004F759F"/>
    <w:rsid w:val="0050291C"/>
    <w:rsid w:val="00580349"/>
    <w:rsid w:val="005C72C4"/>
    <w:rsid w:val="0066403A"/>
    <w:rsid w:val="00665050"/>
    <w:rsid w:val="006C56AD"/>
    <w:rsid w:val="006D3291"/>
    <w:rsid w:val="007031D6"/>
    <w:rsid w:val="00734D9F"/>
    <w:rsid w:val="007422BD"/>
    <w:rsid w:val="007B2C18"/>
    <w:rsid w:val="007B602C"/>
    <w:rsid w:val="007E58AF"/>
    <w:rsid w:val="007F6E5A"/>
    <w:rsid w:val="00801050"/>
    <w:rsid w:val="00821145"/>
    <w:rsid w:val="00851BCA"/>
    <w:rsid w:val="00882D8E"/>
    <w:rsid w:val="008B23A7"/>
    <w:rsid w:val="008D0901"/>
    <w:rsid w:val="00901091"/>
    <w:rsid w:val="00923FD2"/>
    <w:rsid w:val="009A45C1"/>
    <w:rsid w:val="009B17FB"/>
    <w:rsid w:val="009F1D47"/>
    <w:rsid w:val="00AB4805"/>
    <w:rsid w:val="00AC0F3E"/>
    <w:rsid w:val="00AD45CC"/>
    <w:rsid w:val="00AE76D5"/>
    <w:rsid w:val="00B167F9"/>
    <w:rsid w:val="00B256A3"/>
    <w:rsid w:val="00B42EE9"/>
    <w:rsid w:val="00B73A8F"/>
    <w:rsid w:val="00B774CF"/>
    <w:rsid w:val="00C55213"/>
    <w:rsid w:val="00C71F65"/>
    <w:rsid w:val="00C97F00"/>
    <w:rsid w:val="00CA0B43"/>
    <w:rsid w:val="00CC4F8A"/>
    <w:rsid w:val="00D30FC7"/>
    <w:rsid w:val="00D77359"/>
    <w:rsid w:val="00DB7F70"/>
    <w:rsid w:val="00DF02F6"/>
    <w:rsid w:val="00E13C29"/>
    <w:rsid w:val="00E2200F"/>
    <w:rsid w:val="00E44658"/>
    <w:rsid w:val="00E74143"/>
    <w:rsid w:val="00EA644F"/>
    <w:rsid w:val="00EC4ADC"/>
    <w:rsid w:val="00EF191B"/>
    <w:rsid w:val="00F014E4"/>
    <w:rsid w:val="00F163F8"/>
    <w:rsid w:val="00F2782E"/>
    <w:rsid w:val="00F55012"/>
    <w:rsid w:val="00F5706F"/>
    <w:rsid w:val="00F90A6C"/>
    <w:rsid w:val="00FC43C8"/>
    <w:rsid w:val="00FF77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E6DACB4"/>
  <w15:chartTrackingRefBased/>
  <w15:docId w15:val="{18552578-C6BC-734A-802D-F84935033A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4ADC"/>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EC4AD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EC4AD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EC4AD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EC4ADC"/>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EC4ADC"/>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EC4ADC"/>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EC4ADC"/>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EC4ADC"/>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EC4ADC"/>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4AD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C4AD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C4AD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C4AD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C4AD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C4A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C4A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C4A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C4ADC"/>
    <w:rPr>
      <w:rFonts w:eastAsiaTheme="majorEastAsia" w:cstheme="majorBidi"/>
      <w:color w:val="272727" w:themeColor="text1" w:themeTint="D8"/>
    </w:rPr>
  </w:style>
  <w:style w:type="paragraph" w:styleId="Title">
    <w:name w:val="Title"/>
    <w:basedOn w:val="Normal"/>
    <w:next w:val="Normal"/>
    <w:link w:val="TitleChar"/>
    <w:uiPriority w:val="10"/>
    <w:qFormat/>
    <w:rsid w:val="00EC4ADC"/>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EC4A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4ADC"/>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EC4A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C4ADC"/>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EC4ADC"/>
    <w:rPr>
      <w:i/>
      <w:iCs/>
      <w:color w:val="404040" w:themeColor="text1" w:themeTint="BF"/>
    </w:rPr>
  </w:style>
  <w:style w:type="paragraph" w:styleId="ListParagraph">
    <w:name w:val="List Paragraph"/>
    <w:basedOn w:val="Normal"/>
    <w:uiPriority w:val="34"/>
    <w:qFormat/>
    <w:rsid w:val="00EC4ADC"/>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EC4ADC"/>
    <w:rPr>
      <w:i/>
      <w:iCs/>
      <w:color w:val="0F4761" w:themeColor="accent1" w:themeShade="BF"/>
    </w:rPr>
  </w:style>
  <w:style w:type="paragraph" w:styleId="IntenseQuote">
    <w:name w:val="Intense Quote"/>
    <w:basedOn w:val="Normal"/>
    <w:next w:val="Normal"/>
    <w:link w:val="IntenseQuoteChar"/>
    <w:uiPriority w:val="30"/>
    <w:qFormat/>
    <w:rsid w:val="00EC4AD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EC4ADC"/>
    <w:rPr>
      <w:i/>
      <w:iCs/>
      <w:color w:val="0F4761" w:themeColor="accent1" w:themeShade="BF"/>
    </w:rPr>
  </w:style>
  <w:style w:type="character" w:styleId="IntenseReference">
    <w:name w:val="Intense Reference"/>
    <w:basedOn w:val="DefaultParagraphFont"/>
    <w:uiPriority w:val="32"/>
    <w:qFormat/>
    <w:rsid w:val="00EC4ADC"/>
    <w:rPr>
      <w:b/>
      <w:bCs/>
      <w:smallCaps/>
      <w:color w:val="0F4761" w:themeColor="accent1" w:themeShade="BF"/>
      <w:spacing w:val="5"/>
    </w:rPr>
  </w:style>
  <w:style w:type="character" w:styleId="PlaceholderText">
    <w:name w:val="Placeholder Text"/>
    <w:basedOn w:val="DefaultParagraphFont"/>
    <w:uiPriority w:val="99"/>
    <w:semiHidden/>
    <w:rsid w:val="004534A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Pages>
  <Words>147</Words>
  <Characters>843</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sen, Jeffrey</dc:creator>
  <cp:keywords/>
  <dc:description/>
  <cp:lastModifiedBy>Jensen, Jeffrey</cp:lastModifiedBy>
  <cp:revision>7</cp:revision>
  <cp:lastPrinted>2025-11-17T20:20:00Z</cp:lastPrinted>
  <dcterms:created xsi:type="dcterms:W3CDTF">2025-08-14T16:49:00Z</dcterms:created>
  <dcterms:modified xsi:type="dcterms:W3CDTF">2025-11-21T03:55:00Z</dcterms:modified>
</cp:coreProperties>
</file>